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98C" w:rsidRPr="00CF3C44" w:rsidRDefault="00C530DF" w:rsidP="00CF3C44">
      <w:pPr>
        <w:spacing w:after="0" w:line="240" w:lineRule="auto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CF3C44">
        <w:rPr>
          <w:rFonts w:asciiTheme="majorHAnsi" w:hAnsiTheme="majorHAnsi" w:cstheme="majorHAnsi"/>
          <w:b/>
          <w:sz w:val="20"/>
          <w:szCs w:val="20"/>
          <w:lang w:val="en-GB"/>
        </w:rPr>
        <w:tab/>
      </w:r>
      <w:r w:rsidR="008927BD" w:rsidRPr="00CF3C44">
        <w:rPr>
          <w:rFonts w:asciiTheme="majorHAnsi" w:hAnsiTheme="majorHAnsi" w:cstheme="majorHAnsi"/>
          <w:b/>
          <w:sz w:val="20"/>
          <w:szCs w:val="20"/>
          <w:lang w:val="en-GB"/>
        </w:rPr>
        <w:t>Supplementary Table</w:t>
      </w:r>
      <w:r w:rsidR="00CE327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5</w:t>
      </w:r>
      <w:r w:rsidR="00CF3C44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="00EB6A8B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9274C4" w:rsidRPr="00B6186F">
        <w:rPr>
          <w:rFonts w:asciiTheme="majorHAnsi" w:hAnsiTheme="majorHAnsi" w:cstheme="majorHAnsi"/>
          <w:sz w:val="20"/>
          <w:szCs w:val="20"/>
          <w:lang w:val="en-US"/>
        </w:rPr>
        <w:t>sHLA-G secretion by embryos after stimulation with the long or short protocol and the impact on the pregnancy fate</w:t>
      </w:r>
      <w:r w:rsidR="00EB6A8B" w:rsidRPr="00B6186F">
        <w:rPr>
          <w:rFonts w:asciiTheme="majorHAnsi" w:hAnsiTheme="majorHAnsi" w:cstheme="majorHAnsi"/>
          <w:sz w:val="20"/>
          <w:szCs w:val="20"/>
          <w:lang w:val="en-GB"/>
        </w:rPr>
        <w:t xml:space="preserve"> (</w:t>
      </w:r>
      <w:r w:rsidR="004A55D0" w:rsidRPr="00B6186F">
        <w:rPr>
          <w:rFonts w:asciiTheme="majorHAnsi" w:hAnsiTheme="majorHAnsi" w:cstheme="majorHAnsi"/>
          <w:sz w:val="20"/>
          <w:szCs w:val="20"/>
          <w:lang w:val="en-GB"/>
        </w:rPr>
        <w:t>25-75 percentile)</w:t>
      </w:r>
    </w:p>
    <w:p w:rsidR="00CC321C" w:rsidRPr="00CF3C44" w:rsidRDefault="00CC321C" w:rsidP="00CF3C4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87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2268"/>
        <w:gridCol w:w="1311"/>
        <w:gridCol w:w="1311"/>
        <w:gridCol w:w="1311"/>
        <w:gridCol w:w="1312"/>
      </w:tblGrid>
      <w:tr w:rsidR="00CF3C44" w:rsidRPr="00CF3C44" w:rsidTr="00EB6A8B">
        <w:trPr>
          <w:trHeight w:val="227"/>
          <w:jc w:val="center"/>
        </w:trPr>
        <w:tc>
          <w:tcPr>
            <w:tcW w:w="1247" w:type="dxa"/>
            <w:tcBorders>
              <w:top w:val="single" w:sz="12" w:space="0" w:color="auto"/>
            </w:tcBorders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Stimulation protocol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spect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Live birth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Style w:val="q4iawc"/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No pregnancy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  <w:tcBorders>
              <w:top w:val="single" w:sz="12" w:space="0" w:color="auto"/>
            </w:tcBorders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 xml:space="preserve">Long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Number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0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0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3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0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EB035D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12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6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6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1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EB035D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2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5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56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99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56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07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0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2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43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1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98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53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0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4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5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34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6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7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4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87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8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2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88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CF3C44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Shor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Number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1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1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7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3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EB035D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EB035D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7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443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6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78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="00EB6A8B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8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9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41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0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4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25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8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3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0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02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2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36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94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0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4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219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2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3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636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  <w:r w:rsidR="00EB035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1311" w:type="dxa"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4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67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753</w:t>
            </w:r>
          </w:p>
        </w:tc>
      </w:tr>
      <w:tr w:rsidR="00CF3C44" w:rsidRPr="00CF3C44" w:rsidTr="00EB6A8B">
        <w:trPr>
          <w:trHeight w:val="227"/>
          <w:jc w:val="center"/>
        </w:trPr>
        <w:tc>
          <w:tcPr>
            <w:tcW w:w="1247" w:type="dxa"/>
            <w:tcBorders>
              <w:bottom w:val="single" w:sz="12" w:space="0" w:color="auto"/>
            </w:tcBorders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CF3C44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95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41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019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3C44" w:rsidRPr="00CF3C44" w:rsidRDefault="00CF3C44" w:rsidP="00CF3C4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C1901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F3C44">
              <w:rPr>
                <w:rFonts w:asciiTheme="majorHAnsi" w:hAnsiTheme="majorHAnsi" w:cstheme="majorHAnsi"/>
                <w:sz w:val="20"/>
                <w:szCs w:val="20"/>
              </w:rPr>
              <w:t>998</w:t>
            </w:r>
          </w:p>
        </w:tc>
      </w:tr>
    </w:tbl>
    <w:p w:rsidR="00AE225E" w:rsidRPr="00CF3C44" w:rsidRDefault="00AE225E" w:rsidP="00CF3C4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p w:rsidR="00AE225E" w:rsidRPr="00CF3C44" w:rsidRDefault="00AE225E" w:rsidP="00CF3C44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bookmarkStart w:id="0" w:name="_GoBack"/>
      <w:bookmarkEnd w:id="0"/>
    </w:p>
    <w:sectPr w:rsidR="00AE225E" w:rsidRPr="00CF3C44" w:rsidSect="00CC321C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21C"/>
    <w:rsid w:val="00040BD9"/>
    <w:rsid w:val="00237882"/>
    <w:rsid w:val="00303469"/>
    <w:rsid w:val="004A55D0"/>
    <w:rsid w:val="005534A8"/>
    <w:rsid w:val="00666EB7"/>
    <w:rsid w:val="007612DA"/>
    <w:rsid w:val="008927BD"/>
    <w:rsid w:val="00923473"/>
    <w:rsid w:val="009274C4"/>
    <w:rsid w:val="0093798C"/>
    <w:rsid w:val="00973D25"/>
    <w:rsid w:val="00AC1901"/>
    <w:rsid w:val="00AE225E"/>
    <w:rsid w:val="00B0395C"/>
    <w:rsid w:val="00B6186F"/>
    <w:rsid w:val="00BE66E6"/>
    <w:rsid w:val="00C530DF"/>
    <w:rsid w:val="00CC321C"/>
    <w:rsid w:val="00CE3276"/>
    <w:rsid w:val="00CF3C44"/>
    <w:rsid w:val="00D46DC1"/>
    <w:rsid w:val="00EB035D"/>
    <w:rsid w:val="00EB6A8B"/>
    <w:rsid w:val="00EC3610"/>
    <w:rsid w:val="00F4507E"/>
    <w:rsid w:val="00FC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B15BC-52C6-4075-96EE-28475284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534A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q4iawc">
    <w:name w:val="q4iawc"/>
    <w:basedOn w:val="Domylnaczcionkaakapitu"/>
    <w:rsid w:val="00CC321C"/>
  </w:style>
  <w:style w:type="character" w:styleId="Uwydatnienie">
    <w:name w:val="Emphasis"/>
    <w:basedOn w:val="Domylnaczcionkaakapitu"/>
    <w:uiPriority w:val="20"/>
    <w:qFormat/>
    <w:rsid w:val="005534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37</TotalTime>
  <Pages>1</Pages>
  <Words>175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Piotr Kuśnierczyk</cp:lastModifiedBy>
  <cp:revision>5</cp:revision>
  <dcterms:created xsi:type="dcterms:W3CDTF">2022-05-11T18:17:00Z</dcterms:created>
  <dcterms:modified xsi:type="dcterms:W3CDTF">2022-09-06T07:03:00Z</dcterms:modified>
</cp:coreProperties>
</file>